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0577E" w14:textId="77777777" w:rsidR="00EB7F21" w:rsidRPr="00F86EF5" w:rsidRDefault="00EB7F21" w:rsidP="00EB7F21">
      <w:pPr>
        <w:spacing w:line="360" w:lineRule="auto"/>
        <w:rPr>
          <w:b/>
          <w:bCs/>
          <w:sz w:val="20"/>
          <w:szCs w:val="21"/>
        </w:rPr>
      </w:pPr>
      <w:r w:rsidRPr="00F86EF5">
        <w:rPr>
          <w:rFonts w:hint="eastAsia"/>
          <w:b/>
          <w:bCs/>
          <w:sz w:val="20"/>
          <w:szCs w:val="21"/>
        </w:rPr>
        <w:t xml:space="preserve">Table </w:t>
      </w:r>
      <w:r>
        <w:rPr>
          <w:rFonts w:hint="eastAsia"/>
          <w:b/>
          <w:bCs/>
          <w:sz w:val="20"/>
          <w:szCs w:val="21"/>
          <w:lang w:eastAsia="zh-CN"/>
        </w:rPr>
        <w:t>S1</w:t>
      </w:r>
      <w:r w:rsidRPr="00F86EF5">
        <w:rPr>
          <w:rFonts w:hint="eastAsia"/>
          <w:b/>
          <w:bCs/>
          <w:sz w:val="20"/>
          <w:szCs w:val="21"/>
        </w:rPr>
        <w:t xml:space="preserve"> Univariable Cox regression analysis for Cancer-specific survival in </w:t>
      </w:r>
      <w:r>
        <w:rPr>
          <w:rFonts w:hint="eastAsia"/>
          <w:b/>
          <w:bCs/>
          <w:sz w:val="20"/>
          <w:szCs w:val="21"/>
        </w:rPr>
        <w:t>the </w:t>
      </w:r>
      <w:r w:rsidRPr="00F86EF5">
        <w:rPr>
          <w:rFonts w:ascii="Arial" w:eastAsia="Arial" w:hAnsi="Arial" w:cs="Arial" w:hint="eastAsia"/>
          <w:b/>
          <w:bCs/>
          <w:color w:val="000000"/>
          <w:sz w:val="16"/>
          <w:szCs w:val="16"/>
        </w:rPr>
        <w:t>Training</w:t>
      </w:r>
      <w:r w:rsidRPr="00F86EF5">
        <w:rPr>
          <w:rFonts w:hint="eastAsia"/>
          <w:b/>
          <w:bCs/>
          <w:sz w:val="20"/>
          <w:szCs w:val="21"/>
        </w:rPr>
        <w:t xml:space="preserve"> s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7"/>
        <w:gridCol w:w="1446"/>
        <w:gridCol w:w="1367"/>
        <w:gridCol w:w="1291"/>
        <w:gridCol w:w="1083"/>
        <w:gridCol w:w="1422"/>
      </w:tblGrid>
      <w:tr w:rsidR="00EB7F21" w:rsidRPr="00E573D9" w14:paraId="6970838A" w14:textId="77777777" w:rsidTr="00C42834">
        <w:trPr>
          <w:trHeight w:val="280"/>
        </w:trPr>
        <w:tc>
          <w:tcPr>
            <w:tcW w:w="10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54594D3F" w14:textId="77777777" w:rsidR="00EB7F21" w:rsidRPr="00E573D9" w:rsidRDefault="00EB7F21" w:rsidP="00C42834">
            <w:pP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00F546E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5CACC2C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Event N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6ABA6B5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HR </w:t>
            </w:r>
            <w:r w:rsidRPr="00E573D9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0CB4123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95% CI </w:t>
            </w:r>
            <w:r w:rsidRPr="00E573D9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732B914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EB7F21" w:rsidRPr="00E573D9" w14:paraId="4FE91854" w14:textId="77777777" w:rsidTr="00C42834">
        <w:trPr>
          <w:trHeight w:val="29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C733AFF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BAB17C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DBB667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9578A4C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E616AFE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A523C8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61C5F8C8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73013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C0F6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1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8061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50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624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84F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  <w:r w:rsidRPr="00E573D9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E573D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E10C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18B3EA3F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5F8BC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4033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16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D04D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36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EA59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429C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97, 1.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3F53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197</w:t>
            </w:r>
          </w:p>
        </w:tc>
      </w:tr>
      <w:tr w:rsidR="00EB7F21" w:rsidRPr="00E573D9" w14:paraId="3D99A84E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92E387F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D3A3DD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E624ED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C779F1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41F2167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951438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417AD385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A8CC8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˂=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7A35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8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1C31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12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5AFE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92DD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1836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7ED01BE4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16BA3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75-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B094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6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FEA6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5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0EDD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19C0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96, 1.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AF46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258</w:t>
            </w:r>
          </w:p>
        </w:tc>
      </w:tr>
      <w:tr w:rsidR="00EB7F21" w:rsidRPr="00E573D9" w14:paraId="5BD88924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AE44E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˃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53C2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9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1B0B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5ECD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FE6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49, 1.9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C5AE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4B815B6E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D120485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ac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7441F0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B666E8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3AA68D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B83C981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9D640D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5D149F65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D6C12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Whit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7B19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42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52A3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51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1BF6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96F9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B00A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3823E6F1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3BD6E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Black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719B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34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1C1D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2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7335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8AA2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02, 1.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574F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03</w:t>
            </w:r>
          </w:p>
        </w:tc>
      </w:tr>
      <w:tr w:rsidR="00EB7F21" w:rsidRPr="00E573D9" w14:paraId="107D7271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F7787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956E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8969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7010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FCE1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80, 1.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188E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624</w:t>
            </w:r>
          </w:p>
        </w:tc>
      </w:tr>
      <w:tr w:rsidR="00EB7F21" w:rsidRPr="00E573D9" w14:paraId="38462FB7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79C03D6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Marita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74BF7B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86B128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EB39AC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B4622FB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CB8CAB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153DE22F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159C4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Marri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DAFB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65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9B39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99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BEB6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344D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56F5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739F34C2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ADCAD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Unmarried and other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083C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32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C6C9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7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DF08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0926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10, 1.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D57D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19FD186A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DB7E106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Income.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240886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0BDE6D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04D462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F8A3386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3E742D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0EB215BD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E6537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˂=700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DA62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04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B0DD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6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EC06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729D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C3C4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3D72B087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8BD3D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˃700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0B53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94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5A41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17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5431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C052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81, 0.9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D94D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016</w:t>
            </w:r>
          </w:p>
        </w:tc>
      </w:tr>
      <w:tr w:rsidR="00EB7F21" w:rsidRPr="00E573D9" w14:paraId="314E10C1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3EAF106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Tumor.Locatio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72D660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3B09F5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9DEBE2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131B251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A92803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259A09BF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5943B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4664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63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4E9F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05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094D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B4D2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BC8F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32C97C7B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49F95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Middl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ADDA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77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58D2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4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41FC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4DC2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83, 1.0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DC41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18</w:t>
            </w:r>
          </w:p>
        </w:tc>
      </w:tr>
      <w:tr w:rsidR="00EB7F21" w:rsidRPr="00E573D9" w14:paraId="3D88A6A5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93C8B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Uppe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493B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44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47B3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3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8111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3D7C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60, 0.7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A9B6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0BE2BA0F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DD4D1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Overlappin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A3DB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DEBD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CB16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F902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89, 1.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9A45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376</w:t>
            </w:r>
          </w:p>
        </w:tc>
      </w:tr>
      <w:tr w:rsidR="00EB7F21" w:rsidRPr="00E573D9" w14:paraId="5ACFA865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4088F1E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Tumor. siz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767382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DE3251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E1297C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A56995F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7469BB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5D23B3A6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C1563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˂=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D69F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8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7952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48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0EFC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A6DA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D251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3C9AA2EC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FC32B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30-7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F16A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57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3AEF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0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C5EC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D97F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20, 1.4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ADE9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5617C65C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8FD92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˃7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4889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52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96F7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6C55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D2D3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56, 2.0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B661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08F5483A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921A0FE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Histolog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A2A2DD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F2DEE8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024347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7FE86E2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A89866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3FC1F7E2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09ED4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Squamous cell carcinom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A08F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46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7301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5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DCBE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386E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B11A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50C3985F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F715F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Adenocarcinom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CFBE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51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A096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01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72E0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E71C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11, 1.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FBD0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6C3414BC" w14:textId="77777777" w:rsidTr="00C42834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AB964C0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55B1DB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38F30E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7549FD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4857164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E5C0B8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3D3E090C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C5B72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Grade I-II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CF4A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64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2E5D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98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838E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BE0F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3396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5B9415A3" w14:textId="77777777" w:rsidTr="00C42834">
        <w:trPr>
          <w:trHeight w:val="405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DE907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Grade III-IV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178F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34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9E01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8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695B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A72B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16, 1.3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F72C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15B7A022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B0EEF19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T.stage</w:t>
            </w:r>
            <w:proofErr w:type="spellEnd"/>
            <w:proofErr w:type="gram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6F7669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C27F79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45226E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EAC78D0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9A3A32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7B9488C9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0767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T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3C61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71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3721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43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CC15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2BA9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C25D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6B4E4942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08581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T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E4A5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47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74A2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6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4330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749B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62, 0.8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4FDE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168C429E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D52DA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T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041F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51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0B47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96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746F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A4B7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87, 1.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F11D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695</w:t>
            </w:r>
          </w:p>
        </w:tc>
      </w:tr>
      <w:tr w:rsidR="00EB7F21" w:rsidRPr="00E573D9" w14:paraId="13DE1E7E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47540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T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2E78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7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8E04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0495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AC17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21, 1.7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C957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3C62A948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B4486CA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N.stage</w:t>
            </w:r>
            <w:proofErr w:type="spellEnd"/>
            <w:proofErr w:type="gram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EF3C40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8B3454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075E31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5953CC6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9494ED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147B6735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50FD1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N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C848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4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5842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5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B230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BCE7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C559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06A288ED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31353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N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9446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3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1D07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1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6ABF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0C51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97, 1.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564A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163</w:t>
            </w:r>
          </w:p>
        </w:tc>
      </w:tr>
      <w:tr w:rsidR="00EB7F21" w:rsidRPr="00E573D9" w14:paraId="634EC03D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B990F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N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B875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361C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BEFD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C899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12, 1.5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7E73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464A1E00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1BD06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N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D795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55A4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5DEF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77CF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06, 2.1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2552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024</w:t>
            </w:r>
          </w:p>
        </w:tc>
      </w:tr>
      <w:tr w:rsidR="00EB7F21" w:rsidRPr="00E573D9" w14:paraId="02165F3D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46DB5A7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AJCC.stag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FDE7E5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5A2A68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BDC573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F0B040C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4A6E7C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38A26ED8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06580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I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2BE2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60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51F02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36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33E7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0DBB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9A59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63F3BF32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32EE8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II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B5D5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67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88B07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A5CC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5A12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66, 0.8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3EF6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65B6AA7A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AC259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E9A5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37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4A6F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8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55E7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6D3AC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89, 1.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36DC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886</w:t>
            </w:r>
          </w:p>
        </w:tc>
      </w:tr>
      <w:tr w:rsidR="00EB7F21" w:rsidRPr="00E573D9" w14:paraId="03328FCE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705F4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IV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C303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32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382C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C03D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C7EA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.13, 1.5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409A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1A8C5932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5C3804B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SEER </w:t>
            </w:r>
            <w:proofErr w:type="spellStart"/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Summary.Stage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81D886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006A90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A8ED0F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3F2D398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5AC357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5CF5F3C7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69EC5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Regiona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5A99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15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8886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38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6DE1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31B8E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4F27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2D532D85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5F681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Localiz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E8B3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82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F29A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47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DA463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8571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78, 0.9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0C64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0.005</w:t>
            </w:r>
          </w:p>
        </w:tc>
      </w:tr>
      <w:tr w:rsidR="00EB7F21" w:rsidRPr="00E573D9" w14:paraId="013C0672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B0602BB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Chemotherap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0A3C1B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54B2DA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023EF0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D96E88A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163EB0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283E1B3C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FFEE7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2ECA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35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E07C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39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E3FB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EBC6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D7C8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6A11ADD6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79360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No/Unknow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DCE2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62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96C0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46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2308B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.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D22D5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.13, 2.6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E1328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B7F21" w:rsidRPr="00E573D9" w14:paraId="3FE58B15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346CF72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adiotherap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E91270D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193E10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12BE7E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C6CBBED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272244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1B3C3B38" w14:textId="77777777" w:rsidTr="00C42834">
        <w:trPr>
          <w:trHeight w:val="31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58AAE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61E3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50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0DD46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15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58500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BF7C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EC3D9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EB7F21" w:rsidRPr="00E573D9" w14:paraId="48E5CC65" w14:textId="77777777" w:rsidTr="00C42834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B88F95" w14:textId="77777777" w:rsidR="00EB7F21" w:rsidRPr="00E573D9" w:rsidRDefault="00EB7F21" w:rsidP="00C42834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No/Unknown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6948D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47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1BD70A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35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15755F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449614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2.04, 2.58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3E4B91" w14:textId="77777777" w:rsidR="00EB7F21" w:rsidRPr="00E573D9" w:rsidRDefault="00EB7F21" w:rsidP="00C42834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573D9">
              <w:rPr>
                <w:rFonts w:eastAsia="等线" w:cs="Times New Roman"/>
                <w:color w:val="000000"/>
                <w:sz w:val="15"/>
                <w:szCs w:val="15"/>
              </w:rPr>
              <w:t>&lt;0.001</w:t>
            </w:r>
          </w:p>
        </w:tc>
      </w:tr>
    </w:tbl>
    <w:p w14:paraId="38E02D69" w14:textId="53E12200" w:rsidR="00EB7F21" w:rsidRPr="00EB7F21" w:rsidRDefault="00EB7F21" w:rsidP="00EB7F21">
      <w:pPr>
        <w:spacing w:line="360" w:lineRule="auto"/>
        <w:rPr>
          <w:rFonts w:cs="Times New Roman"/>
          <w:sz w:val="16"/>
          <w:szCs w:val="16"/>
          <w:lang w:eastAsia="zh-CN"/>
        </w:rPr>
      </w:pPr>
      <w:r>
        <w:rPr>
          <w:rFonts w:cs="Times New Roman" w:hint="eastAsia"/>
          <w:sz w:val="16"/>
          <w:szCs w:val="16"/>
        </w:rPr>
        <w:t xml:space="preserve">a. </w:t>
      </w:r>
      <w:r w:rsidRPr="00761693">
        <w:rPr>
          <w:rFonts w:cs="Times New Roman" w:hint="eastAsia"/>
          <w:sz w:val="16"/>
          <w:szCs w:val="16"/>
        </w:rPr>
        <w:t xml:space="preserve"> HR,</w:t>
      </w:r>
      <w:r w:rsidRPr="00761693">
        <w:rPr>
          <w:rFonts w:cs="Times New Roman"/>
          <w:sz w:val="16"/>
          <w:szCs w:val="16"/>
        </w:rPr>
        <w:t xml:space="preserve"> </w:t>
      </w:r>
      <w:r>
        <w:rPr>
          <w:rFonts w:cs="Times New Roman" w:hint="eastAsia"/>
          <w:sz w:val="16"/>
          <w:szCs w:val="16"/>
        </w:rPr>
        <w:t>H</w:t>
      </w:r>
      <w:r w:rsidRPr="00761693">
        <w:rPr>
          <w:rFonts w:cs="Times New Roman"/>
          <w:sz w:val="16"/>
          <w:szCs w:val="16"/>
        </w:rPr>
        <w:t xml:space="preserve">azard </w:t>
      </w:r>
      <w:r>
        <w:rPr>
          <w:rFonts w:cs="Times New Roman" w:hint="eastAsia"/>
          <w:sz w:val="16"/>
          <w:szCs w:val="16"/>
        </w:rPr>
        <w:t>R</w:t>
      </w:r>
      <w:r w:rsidRPr="00761693">
        <w:rPr>
          <w:rFonts w:cs="Times New Roman"/>
          <w:sz w:val="16"/>
          <w:szCs w:val="16"/>
        </w:rPr>
        <w:t>atio</w:t>
      </w:r>
      <w:r w:rsidRPr="00761693">
        <w:rPr>
          <w:rFonts w:cs="Times New Roman" w:hint="eastAsia"/>
          <w:sz w:val="16"/>
          <w:szCs w:val="16"/>
        </w:rPr>
        <w:t xml:space="preserve">; </w:t>
      </w:r>
      <w:r>
        <w:rPr>
          <w:rFonts w:cs="Times New Roman" w:hint="eastAsia"/>
          <w:sz w:val="16"/>
          <w:szCs w:val="16"/>
        </w:rPr>
        <w:t>b.</w:t>
      </w:r>
      <w:r w:rsidRPr="00761693">
        <w:rPr>
          <w:rFonts w:cs="Times New Roman" w:hint="eastAsia"/>
          <w:sz w:val="16"/>
          <w:szCs w:val="16"/>
        </w:rPr>
        <w:t>CI,</w:t>
      </w:r>
      <w:r w:rsidRPr="00761693">
        <w:rPr>
          <w:rFonts w:cs="Times New Roman"/>
          <w:sz w:val="16"/>
          <w:szCs w:val="16"/>
        </w:rPr>
        <w:t xml:space="preserve"> Concordance Index</w:t>
      </w:r>
      <w:r>
        <w:rPr>
          <w:rFonts w:cs="Times New Roman" w:hint="eastAsia"/>
          <w:sz w:val="16"/>
          <w:szCs w:val="16"/>
        </w:rPr>
        <w:t xml:space="preserve">; c. </w:t>
      </w:r>
      <w:r w:rsidRPr="00761693">
        <w:rPr>
          <w:rFonts w:cs="Times New Roman" w:hint="eastAsia"/>
          <w:sz w:val="16"/>
          <w:szCs w:val="16"/>
        </w:rPr>
        <w:t>Ref., </w:t>
      </w:r>
      <w:r>
        <w:rPr>
          <w:rFonts w:cs="Times New Roman" w:hint="eastAsia"/>
          <w:sz w:val="16"/>
          <w:szCs w:val="16"/>
        </w:rPr>
        <w:t>R</w:t>
      </w:r>
      <w:r w:rsidRPr="00761693">
        <w:rPr>
          <w:rFonts w:cs="Times New Roman" w:hint="eastAsia"/>
          <w:sz w:val="16"/>
          <w:szCs w:val="16"/>
        </w:rPr>
        <w:t>eference;</w:t>
      </w:r>
    </w:p>
    <w:p w14:paraId="0B3AE219" w14:textId="77777777" w:rsidR="00EB7F21" w:rsidRPr="00F86EF5" w:rsidRDefault="00EB7F21" w:rsidP="00EB7F21">
      <w:pPr>
        <w:spacing w:line="360" w:lineRule="auto"/>
        <w:rPr>
          <w:b/>
          <w:bCs/>
          <w:sz w:val="20"/>
          <w:szCs w:val="21"/>
        </w:rPr>
      </w:pPr>
      <w:r w:rsidRPr="00F86EF5">
        <w:rPr>
          <w:rFonts w:hint="eastAsia"/>
          <w:b/>
          <w:bCs/>
          <w:sz w:val="20"/>
          <w:szCs w:val="21"/>
        </w:rPr>
        <w:t>Table</w:t>
      </w:r>
      <w:r>
        <w:rPr>
          <w:rFonts w:hint="eastAsia"/>
          <w:b/>
          <w:bCs/>
          <w:sz w:val="20"/>
          <w:szCs w:val="21"/>
        </w:rPr>
        <w:t xml:space="preserve"> </w:t>
      </w:r>
      <w:r>
        <w:rPr>
          <w:rFonts w:hint="eastAsia"/>
          <w:b/>
          <w:bCs/>
          <w:sz w:val="20"/>
          <w:szCs w:val="21"/>
          <w:lang w:eastAsia="zh-CN"/>
        </w:rPr>
        <w:t>S</w:t>
      </w:r>
      <w:proofErr w:type="gramStart"/>
      <w:r>
        <w:rPr>
          <w:rFonts w:hint="eastAsia"/>
          <w:b/>
          <w:bCs/>
          <w:sz w:val="20"/>
          <w:szCs w:val="21"/>
          <w:lang w:eastAsia="zh-CN"/>
        </w:rPr>
        <w:t>2</w:t>
      </w:r>
      <w:r w:rsidRPr="00F86EF5">
        <w:rPr>
          <w:rFonts w:hint="eastAsia"/>
          <w:b/>
          <w:bCs/>
          <w:sz w:val="20"/>
          <w:szCs w:val="21"/>
        </w:rPr>
        <w:t xml:space="preserve">  The</w:t>
      </w:r>
      <w:proofErr w:type="gramEnd"/>
      <w:r w:rsidRPr="00F86EF5">
        <w:rPr>
          <w:rFonts w:hint="eastAsia"/>
          <w:b/>
          <w:bCs/>
          <w:sz w:val="20"/>
          <w:szCs w:val="21"/>
        </w:rPr>
        <w:t xml:space="preserve"> coefficients of Lasso regression analysis</w:t>
      </w:r>
    </w:p>
    <w:tbl>
      <w:tblPr>
        <w:tblW w:w="4777" w:type="pct"/>
        <w:jc w:val="center"/>
        <w:tblLook w:val="0420" w:firstRow="1" w:lastRow="0" w:firstColumn="0" w:lastColumn="0" w:noHBand="0" w:noVBand="1"/>
      </w:tblPr>
      <w:tblGrid>
        <w:gridCol w:w="5747"/>
        <w:gridCol w:w="2189"/>
      </w:tblGrid>
      <w:tr w:rsidR="00EB7F21" w:rsidRPr="00B760C4" w14:paraId="2B76E3B9" w14:textId="77777777" w:rsidTr="00C42834">
        <w:trPr>
          <w:tblHeader/>
          <w:jc w:val="center"/>
        </w:trPr>
        <w:tc>
          <w:tcPr>
            <w:tcW w:w="362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DFF"/>
            <w:vAlign w:val="center"/>
          </w:tcPr>
          <w:p w14:paraId="6D00A176" w14:textId="77777777" w:rsidR="00EB7F21" w:rsidRPr="003D6C46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3D6C46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</w:rPr>
              <w:t>V</w:t>
            </w:r>
            <w:r w:rsidRPr="003D6C46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ariable</w:t>
            </w:r>
            <w:r w:rsidRPr="003D6C46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37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DFF"/>
            <w:vAlign w:val="center"/>
          </w:tcPr>
          <w:p w14:paraId="4C3F178A" w14:textId="77777777" w:rsidR="00EB7F21" w:rsidRPr="003D6C46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3D6C46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</w:tr>
      <w:tr w:rsidR="00EB7F21" w:rsidRPr="00B760C4" w14:paraId="7108547D" w14:textId="77777777" w:rsidTr="00C42834">
        <w:trPr>
          <w:jc w:val="center"/>
        </w:trPr>
        <w:tc>
          <w:tcPr>
            <w:tcW w:w="3621" w:type="pct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0AFAD7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Sex_level_Male</w:t>
            </w:r>
            <w:proofErr w:type="spellEnd"/>
          </w:p>
        </w:tc>
        <w:tc>
          <w:tcPr>
            <w:tcW w:w="1379" w:type="pct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45BA49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2908E3FB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9E34AC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Age_level_75-85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578EAA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5798D461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1ECDF4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Age_level_˃85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CFE535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157690738</w:t>
            </w:r>
          </w:p>
        </w:tc>
      </w:tr>
      <w:tr w:rsidR="00EB7F21" w:rsidRPr="00B760C4" w14:paraId="24E6DC9B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187AF0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Race_level_Black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30F9AA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4E1954BA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A9E4B9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Race_level_Others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B872CF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4B7A586D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D44221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Marital_level_Unmarried</w:t>
            </w:r>
            <w:proofErr w:type="spell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 xml:space="preserve"> and others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F9CEAB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6123039</w:t>
            </w:r>
          </w:p>
        </w:tc>
      </w:tr>
      <w:tr w:rsidR="00EB7F21" w:rsidRPr="00B760C4" w14:paraId="427A6251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9F336D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gram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Income._</w:t>
            </w:r>
            <w:proofErr w:type="gram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level_˃70000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84B0AC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52B388CC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1AA13A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Tumor.Location_level_Middle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A82C2C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2DB501B8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93DAC4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Tumor.Location_level_Upper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3C772E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-0.099704307</w:t>
            </w:r>
          </w:p>
        </w:tc>
      </w:tr>
      <w:tr w:rsidR="00EB7F21" w:rsidRPr="00B760C4" w14:paraId="50616974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0FB9CD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Tumor.Location_level_Overlapping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57ABAA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1758C7DB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177908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Tumor.size_level_30-76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8B0557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40824325</w:t>
            </w:r>
          </w:p>
        </w:tc>
      </w:tr>
      <w:tr w:rsidR="00EB7F21" w:rsidRPr="00B760C4" w14:paraId="000CF659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F7C997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Tumor.size_level_˃76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FD8611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241283408</w:t>
            </w:r>
          </w:p>
        </w:tc>
      </w:tr>
      <w:tr w:rsidR="00EB7F21" w:rsidRPr="00B760C4" w14:paraId="2351BD0A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536257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Histology_level_Adenocarcinoma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F06B4F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4B20E7D8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CDFC55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Grade_level_GradeIII</w:t>
            </w:r>
            <w:proofErr w:type="spell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-IV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55F83C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78669149</w:t>
            </w:r>
          </w:p>
        </w:tc>
      </w:tr>
      <w:tr w:rsidR="00EB7F21" w:rsidRPr="00B760C4" w14:paraId="5961ACB2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6B1F56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gram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T.stage</w:t>
            </w:r>
            <w:proofErr w:type="gram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_level_T2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9E063A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-0.070841500</w:t>
            </w:r>
          </w:p>
        </w:tc>
      </w:tr>
      <w:tr w:rsidR="00EB7F21" w:rsidRPr="00B760C4" w14:paraId="27FFCF1A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2B0966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gram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T.stage</w:t>
            </w:r>
            <w:proofErr w:type="gram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_level_T3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1454A2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19B877B7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B8E2DA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gram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T.stage</w:t>
            </w:r>
            <w:proofErr w:type="gram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_level_T4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E386D6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75702503</w:t>
            </w:r>
          </w:p>
        </w:tc>
      </w:tr>
      <w:tr w:rsidR="00EB7F21" w:rsidRPr="00B760C4" w14:paraId="4DD607DC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D57541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gram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N.stage</w:t>
            </w:r>
            <w:proofErr w:type="gram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_level_N1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002D49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6168D1FB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F8618F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gram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N.stage</w:t>
            </w:r>
            <w:proofErr w:type="gram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_level_N2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C36E3D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7E83C38A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4C7064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gram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N.stage</w:t>
            </w:r>
            <w:proofErr w:type="gram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_level_N3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805683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7288F5FD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F1912D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AJCC.stage_level_II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5B318F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-0.013577979</w:t>
            </w:r>
          </w:p>
        </w:tc>
      </w:tr>
      <w:tr w:rsidR="00EB7F21" w:rsidRPr="00B760C4" w14:paraId="7A149013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51F036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AJCC.stage_level_III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79007C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000000000</w:t>
            </w:r>
          </w:p>
        </w:tc>
      </w:tr>
      <w:tr w:rsidR="00EB7F21" w:rsidRPr="00B760C4" w14:paraId="6D5F67BB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E832D9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AJCC.stage_level_IVA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F371BE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103166629</w:t>
            </w:r>
          </w:p>
        </w:tc>
      </w:tr>
      <w:tr w:rsidR="00EB7F21" w:rsidRPr="00B760C4" w14:paraId="73D96461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1B5C63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SEER.Summary.Stage</w:t>
            </w:r>
            <w:proofErr w:type="gram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_level_Localized</w:t>
            </w:r>
            <w:proofErr w:type="spellEnd"/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B3E15C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-0.034321361</w:t>
            </w:r>
          </w:p>
        </w:tc>
      </w:tr>
      <w:tr w:rsidR="00EB7F21" w:rsidRPr="00B760C4" w14:paraId="5210FB03" w14:textId="77777777" w:rsidTr="00C42834">
        <w:trPr>
          <w:jc w:val="center"/>
        </w:trPr>
        <w:tc>
          <w:tcPr>
            <w:tcW w:w="36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ECE348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Chemotherapy_level_No</w:t>
            </w:r>
            <w:proofErr w:type="spell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/Unknown</w:t>
            </w:r>
          </w:p>
        </w:tc>
        <w:tc>
          <w:tcPr>
            <w:tcW w:w="137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D83FB6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548426083</w:t>
            </w:r>
          </w:p>
        </w:tc>
      </w:tr>
      <w:tr w:rsidR="00EB7F21" w:rsidRPr="00B760C4" w14:paraId="49277CF7" w14:textId="77777777" w:rsidTr="00C42834">
        <w:trPr>
          <w:jc w:val="center"/>
        </w:trPr>
        <w:tc>
          <w:tcPr>
            <w:tcW w:w="3621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07A9062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proofErr w:type="spellStart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Radiotherapy_level_No</w:t>
            </w:r>
            <w:proofErr w:type="spellEnd"/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/Unknown</w:t>
            </w:r>
          </w:p>
        </w:tc>
        <w:tc>
          <w:tcPr>
            <w:tcW w:w="1379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901E7D4" w14:textId="77777777" w:rsidR="00EB7F21" w:rsidRPr="00B760C4" w:rsidRDefault="00EB7F21" w:rsidP="00C428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B760C4">
              <w:rPr>
                <w:rFonts w:eastAsia="DejaVu Sans" w:cs="Times New Roman"/>
                <w:color w:val="000000"/>
                <w:sz w:val="20"/>
                <w:szCs w:val="20"/>
              </w:rPr>
              <w:t>0.336454154</w:t>
            </w:r>
          </w:p>
        </w:tc>
      </w:tr>
    </w:tbl>
    <w:p w14:paraId="4A7F008B" w14:textId="55585CE3" w:rsidR="001225A7" w:rsidRDefault="001225A7" w:rsidP="00EB7F21">
      <w:pPr>
        <w:rPr>
          <w:lang w:eastAsia="zh-CN"/>
        </w:rPr>
      </w:pPr>
    </w:p>
    <w:p w14:paraId="307CAA84" w14:textId="6B16C5B6" w:rsidR="00847083" w:rsidRDefault="00847083" w:rsidP="00847083">
      <w:pPr>
        <w:spacing w:line="360" w:lineRule="auto"/>
      </w:pPr>
      <w:r w:rsidRPr="00B87BB4">
        <w:lastRenderedPageBreak/>
        <w:t xml:space="preserve">Figure </w:t>
      </w:r>
      <w:r>
        <w:rPr>
          <w:rFonts w:hint="eastAsia"/>
          <w:lang w:eastAsia="zh-CN"/>
        </w:rPr>
        <w:t>S1</w:t>
      </w:r>
      <w:r w:rsidRPr="00B87BB4">
        <w:t>.</w:t>
      </w:r>
      <w:r>
        <w:rPr>
          <w:rFonts w:hint="eastAsia"/>
          <w:lang w:eastAsia="zh-CN"/>
        </w:rPr>
        <w:t xml:space="preserve"> </w:t>
      </w:r>
      <w:proofErr w:type="gramStart"/>
      <w:r w:rsidRPr="00B87BB4">
        <w:t>(</w:t>
      </w:r>
      <w:proofErr w:type="gramEnd"/>
      <w:r w:rsidRPr="00B87BB4">
        <w:t>A–F) The image shows defining the optimal cutoff values of age and tumor size via X-tile analysis. (A, D) The black dot indicates that optimal cutoff values of age/tumor size have been identified. (B, E) A histogram and (C, F) Kaplan-Meier curve were constructed based on the identified cutoff values.</w:t>
      </w:r>
    </w:p>
    <w:p w14:paraId="39BD141E" w14:textId="597A55F7" w:rsidR="00847083" w:rsidRDefault="00847083" w:rsidP="00847083">
      <w:pPr>
        <w:spacing w:line="360" w:lineRule="auto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4540C816" wp14:editId="62976B11">
            <wp:extent cx="4686300" cy="2839118"/>
            <wp:effectExtent l="0" t="0" r="0" b="0"/>
            <wp:docPr id="1693191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191973" name="图片 16931919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666" cy="2844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2A2EE" w14:textId="77777777" w:rsidR="00847083" w:rsidRDefault="00847083" w:rsidP="00847083">
      <w:pPr>
        <w:spacing w:line="360" w:lineRule="auto"/>
        <w:rPr>
          <w:lang w:eastAsia="zh-CN"/>
        </w:rPr>
      </w:pPr>
      <w:r>
        <w:rPr>
          <w:rFonts w:hint="eastAsia"/>
          <w:lang w:eastAsia="zh-CN"/>
        </w:rPr>
        <w:t>Figure S2.</w:t>
      </w:r>
      <w:r w:rsidRPr="006B43C2">
        <w:t xml:space="preserve"> (A-B) The time-dependent ROC curves for the AJCC stage. The time-dependent ROC curves 1-, 3- and 5-year for nomogram in training set (A) and validation set (B).</w:t>
      </w:r>
    </w:p>
    <w:p w14:paraId="4FF2133F" w14:textId="15656535" w:rsidR="00847083" w:rsidRPr="00847083" w:rsidRDefault="00847083" w:rsidP="00847083">
      <w:pPr>
        <w:spacing w:line="360" w:lineRule="auto"/>
        <w:rPr>
          <w:rFonts w:hint="eastAsia"/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6DE86AB5" wp14:editId="65B4C286">
            <wp:extent cx="4857750" cy="2392443"/>
            <wp:effectExtent l="0" t="0" r="0" b="8255"/>
            <wp:docPr id="14229051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905183" name="图片 14229051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6421" cy="2396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7083" w:rsidRPr="00847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166AD8" w14:textId="77777777" w:rsidR="00437361" w:rsidRDefault="00437361" w:rsidP="003F4A6C">
      <w:r>
        <w:separator/>
      </w:r>
    </w:p>
  </w:endnote>
  <w:endnote w:type="continuationSeparator" w:id="0">
    <w:p w14:paraId="4C86CA5A" w14:textId="77777777" w:rsidR="00437361" w:rsidRDefault="00437361" w:rsidP="003F4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31C2B4" w14:textId="77777777" w:rsidR="00437361" w:rsidRDefault="00437361" w:rsidP="003F4A6C">
      <w:r>
        <w:separator/>
      </w:r>
    </w:p>
  </w:footnote>
  <w:footnote w:type="continuationSeparator" w:id="0">
    <w:p w14:paraId="79C93D85" w14:textId="77777777" w:rsidR="00437361" w:rsidRDefault="00437361" w:rsidP="003F4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F6"/>
    <w:rsid w:val="00075CCB"/>
    <w:rsid w:val="001225A7"/>
    <w:rsid w:val="00144019"/>
    <w:rsid w:val="001E064F"/>
    <w:rsid w:val="0024654A"/>
    <w:rsid w:val="00254979"/>
    <w:rsid w:val="00365D4A"/>
    <w:rsid w:val="003D6C46"/>
    <w:rsid w:val="003F4A6C"/>
    <w:rsid w:val="00437361"/>
    <w:rsid w:val="00456BB6"/>
    <w:rsid w:val="004E5358"/>
    <w:rsid w:val="00545CBC"/>
    <w:rsid w:val="00556147"/>
    <w:rsid w:val="00572E91"/>
    <w:rsid w:val="006D24F6"/>
    <w:rsid w:val="007446CD"/>
    <w:rsid w:val="00761693"/>
    <w:rsid w:val="00786822"/>
    <w:rsid w:val="007F3A72"/>
    <w:rsid w:val="008019AB"/>
    <w:rsid w:val="00845828"/>
    <w:rsid w:val="00847083"/>
    <w:rsid w:val="00853A68"/>
    <w:rsid w:val="008A4FA7"/>
    <w:rsid w:val="00923CA1"/>
    <w:rsid w:val="00926631"/>
    <w:rsid w:val="00952339"/>
    <w:rsid w:val="009A768A"/>
    <w:rsid w:val="00B62882"/>
    <w:rsid w:val="00B760C4"/>
    <w:rsid w:val="00B778CF"/>
    <w:rsid w:val="00B80D09"/>
    <w:rsid w:val="00BB7938"/>
    <w:rsid w:val="00D355AE"/>
    <w:rsid w:val="00D53136"/>
    <w:rsid w:val="00E00626"/>
    <w:rsid w:val="00E573D9"/>
    <w:rsid w:val="00EB7F21"/>
    <w:rsid w:val="00ED4072"/>
    <w:rsid w:val="00F14686"/>
    <w:rsid w:val="00F86EF5"/>
    <w:rsid w:val="00F9798A"/>
    <w:rsid w:val="00FB33FE"/>
    <w:rsid w:val="00FB691E"/>
    <w:rsid w:val="00FC1EDF"/>
    <w:rsid w:val="00FF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7ABBBE"/>
  <w15:chartTrackingRefBased/>
  <w15:docId w15:val="{6292BF2C-85CB-4883-9A15-B20EA410E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F2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A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A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A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A6C"/>
    <w:rPr>
      <w:sz w:val="18"/>
      <w:szCs w:val="18"/>
    </w:rPr>
  </w:style>
  <w:style w:type="paragraph" w:styleId="a7">
    <w:name w:val="List Paragraph"/>
    <w:basedOn w:val="a"/>
    <w:uiPriority w:val="34"/>
    <w:qFormat/>
    <w:rsid w:val="00E573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7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云 谢</dc:creator>
  <cp:keywords/>
  <dc:description/>
  <cp:lastModifiedBy>良云 谢</cp:lastModifiedBy>
  <cp:revision>3</cp:revision>
  <dcterms:created xsi:type="dcterms:W3CDTF">2024-10-16T01:03:00Z</dcterms:created>
  <dcterms:modified xsi:type="dcterms:W3CDTF">2024-10-29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77794ea26df565ddfd5db213e5712cd05700bda4a216b036bdc01764229c75</vt:lpwstr>
  </property>
</Properties>
</file>